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Supplementary Table 2A.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bidi="ar"/>
        </w:rPr>
        <w:t>Generalized linear model analysis of intestinal flora alpha diversity (chao-1 index)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0" w:author="Q" w:date="2024-07-17T15:46:11Z">
          <w:tblPr>
            <w:tblStyle w:val="3"/>
            <w:tblW w:w="0" w:type="auto"/>
            <w:jc w:val="center"/>
            <w:tbl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insideH w:val="single" w:color="auto" w:sz="4" w:space="0"/>
              <w:insideV w:val="single" w:color="auto" w:sz="4" w:space="0"/>
            </w:tblBorders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3525"/>
        <w:gridCol w:w="982"/>
        <w:gridCol w:w="1052"/>
        <w:gridCol w:w="1082"/>
        <w:gridCol w:w="878"/>
        <w:gridCol w:w="1003"/>
        <w:tblGridChange w:id="1">
          <w:tblGrid>
            <w:gridCol w:w="3490"/>
            <w:gridCol w:w="36"/>
            <w:gridCol w:w="944"/>
            <w:gridCol w:w="36"/>
            <w:gridCol w:w="1050"/>
            <w:gridCol w:w="1042"/>
            <w:gridCol w:w="36"/>
            <w:gridCol w:w="875"/>
            <w:gridCol w:w="1013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Q" w:date="2024-07-17T15:46:11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2" w:author="Q" w:date="2024-07-17T15:46:11Z">
            <w:trPr>
              <w:jc w:val="center"/>
            </w:trPr>
          </w:trPrChange>
        </w:trPr>
        <w:tc>
          <w:tcPr>
            <w:tcW w:w="406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  <w:tcPrChange w:id="3" w:author="Q" w:date="2024-07-17T15:46:11Z">
              <w:tcPr>
                <w:tcW w:w="4064" w:type="dxa"/>
                <w:gridSpan w:val="2"/>
                <w:vMerge w:val="restar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bottom"/>
            <w:tcPrChange w:id="4" w:author="Q" w:date="2024-07-17T15:46:11Z">
              <w:tcPr>
                <w:tcW w:w="1014" w:type="dxa"/>
                <w:gridSpan w:val="2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222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  <w:tcPrChange w:id="5" w:author="Q" w:date="2024-07-17T15:46:11Z">
              <w:tcPr>
                <w:tcW w:w="2223" w:type="dxa"/>
                <w:gridSpan w:val="3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CI</w:t>
            </w:r>
          </w:p>
        </w:tc>
        <w:tc>
          <w:tcPr>
            <w:tcW w:w="9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bottom"/>
            <w:tcPrChange w:id="6" w:author="Q" w:date="2024-07-17T15:46:11Z">
              <w:tcPr>
                <w:tcW w:w="914" w:type="dxa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bottom"/>
            <w:tcPrChange w:id="7" w:author="Q" w:date="2024-07-17T15:46:11Z">
              <w:tcPr>
                <w:tcW w:w="1077" w:type="dxa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" w:author="Q" w:date="2024-07-17T15:46:17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8" w:author="Q" w:date="2024-07-17T15:46:17Z">
            <w:trPr>
              <w:gridAfter w:val="3"/>
              <w:jc w:val="center"/>
            </w:trPr>
          </w:trPrChange>
        </w:trPr>
        <w:tc>
          <w:tcPr>
            <w:tcW w:w="406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  <w:tcPrChange w:id="9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  <w:tcPrChange w:id="10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  <w:tcPrChange w:id="11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  <w:vAlign w:val="center"/>
            <w:tcPrChange w:id="12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9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  <w:tcPrChange w:id="13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  <w:tcPrChange w:id="14" w:author="Q" w:date="2024-07-17T15:46:17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" w:author="Q" w:date="2024-07-17T15:46:17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15" w:author="Q" w:date="2024-07-17T15:46:17Z">
            <w:trPr>
              <w:gridAfter w:val="3"/>
              <w:jc w:val="center"/>
            </w:trPr>
          </w:trPrChange>
        </w:trPr>
        <w:tc>
          <w:tcPr>
            <w:tcW w:w="4064" w:type="dxa"/>
            <w:tcBorders>
              <w:top w:val="single" w:color="auto" w:sz="4" w:space="0"/>
            </w:tcBorders>
            <w:vAlign w:val="center"/>
            <w:tcPrChange w:id="16" w:author="Q" w:date="2024-07-17T15:46:17Z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w</w:t>
            </w:r>
            <w:ins w:id="17" w:author="Q" w:date="2024-07-17T15:47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val="en-US" w:eastAsia="zh-CN" w:bidi="ar"/>
                </w:rPr>
                <w:t>-</w:t>
              </w:r>
            </w:ins>
            <w:del w:id="18" w:author="Q" w:date="2024-07-17T15:47:09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bidi="ar"/>
                </w:rPr>
                <w:delText xml:space="preserve"> </w:delText>
              </w:r>
            </w:del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</w:t>
            </w:r>
            <w:ins w:id="19" w:author="Q" w:date="2024-07-17T15:47:1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val="en-US" w:eastAsia="zh-CN" w:bidi="ar"/>
                </w:rPr>
                <w:t>-</w:t>
              </w:r>
            </w:ins>
            <w:del w:id="20" w:author="Q" w:date="2024-07-17T15:47:12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bidi="ar"/>
                </w:rPr>
                <w:delText xml:space="preserve"> </w:delText>
              </w:r>
            </w:del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 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vAlign w:val="center"/>
            <w:tcPrChange w:id="21" w:author="Q" w:date="2024-07-17T15:46:17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52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  <w:tcPrChange w:id="22" w:author="Q" w:date="2024-07-17T15:46:17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5.591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  <w:tcPrChange w:id="23" w:author="Q" w:date="2024-07-17T15:46:17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645</w:t>
            </w:r>
          </w:p>
        </w:tc>
        <w:tc>
          <w:tcPr>
            <w:tcW w:w="914" w:type="dxa"/>
            <w:tcBorders>
              <w:top w:val="single" w:color="auto" w:sz="4" w:space="0"/>
            </w:tcBorders>
            <w:vAlign w:val="center"/>
            <w:tcPrChange w:id="24" w:author="Q" w:date="2024-07-17T15:46:17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4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  <w:tcPrChange w:id="25" w:author="Q" w:date="2024-07-17T15:46:17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" w:author="Q" w:date="2024-07-17T15:46:23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26" w:author="Q" w:date="2024-07-17T15:46:23Z">
            <w:trPr>
              <w:gridAfter w:val="3"/>
              <w:jc w:val="center"/>
            </w:trPr>
          </w:trPrChange>
        </w:trPr>
        <w:tc>
          <w:tcPr>
            <w:tcW w:w="4064" w:type="dxa"/>
            <w:tcBorders>
              <w:bottom w:val="single" w:color="auto" w:sz="4" w:space="0"/>
            </w:tcBorders>
            <w:vAlign w:val="center"/>
            <w:tcPrChange w:id="27" w:author="Q" w:date="2024-07-17T15:46:23Z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getables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vAlign w:val="center"/>
            <w:tcPrChange w:id="28" w:author="Q" w:date="2024-07-17T15:46:23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812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center"/>
            <w:tcPrChange w:id="29" w:author="Q" w:date="2024-07-17T15:46:23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2.671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center"/>
            <w:tcPrChange w:id="30" w:author="Q" w:date="2024-07-17T15:46:23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.295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vAlign w:val="center"/>
            <w:tcPrChange w:id="31" w:author="Q" w:date="2024-07-17T15:46:23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4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  <w:tcPrChange w:id="32" w:author="Q" w:date="2024-07-17T15:46:23Z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7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Supplementary Table 2B.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bidi="ar"/>
        </w:rPr>
        <w:t>Generalized linear model analysis of intestinal flora alpha diversity (Shannon index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33" w:author="Q" w:date="2024-07-17T15:46:53Z">
          <w:tblPr>
            <w:tblStyle w:val="3"/>
            <w:tblW w:w="0" w:type="auto"/>
            <w:jc w:val="center"/>
            <w:tbl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insideH w:val="single" w:color="auto" w:sz="4" w:space="0"/>
              <w:insideV w:val="single" w:color="auto" w:sz="4" w:space="0"/>
            </w:tblBorders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3536"/>
        <w:gridCol w:w="966"/>
        <w:gridCol w:w="1036"/>
        <w:gridCol w:w="1082"/>
        <w:gridCol w:w="885"/>
        <w:gridCol w:w="1017"/>
        <w:tblGridChange w:id="34">
          <w:tblGrid>
            <w:gridCol w:w="3511"/>
            <w:gridCol w:w="29"/>
            <w:gridCol w:w="934"/>
            <w:gridCol w:w="29"/>
            <w:gridCol w:w="1033"/>
            <w:gridCol w:w="1049"/>
            <w:gridCol w:w="29"/>
            <w:gridCol w:w="883"/>
            <w:gridCol w:w="1025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" w:author="Q" w:date="2024-07-17T15:46:53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35" w:author="Q" w:date="2024-07-17T15:46:53Z">
            <w:trPr>
              <w:jc w:val="center"/>
            </w:trPr>
          </w:trPrChange>
        </w:trPr>
        <w:tc>
          <w:tcPr>
            <w:tcW w:w="3955" w:type="dxa"/>
            <w:vMerge w:val="restart"/>
            <w:vAlign w:val="center"/>
            <w:tcPrChange w:id="36" w:author="Q" w:date="2024-07-17T15:46:53Z">
              <w:tcPr>
                <w:tcW w:w="3955" w:type="dxa"/>
                <w:gridSpan w:val="2"/>
                <w:vMerge w:val="restar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4" w:type="dxa"/>
            <w:vMerge w:val="restart"/>
            <w:vAlign w:val="bottom"/>
            <w:tcPrChange w:id="37" w:author="Q" w:date="2024-07-17T15:46:53Z">
              <w:tcPr>
                <w:tcW w:w="1014" w:type="dxa"/>
                <w:gridSpan w:val="2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2223" w:type="dxa"/>
            <w:gridSpan w:val="2"/>
            <w:tcBorders>
              <w:bottom w:val="single" w:color="auto" w:sz="4" w:space="0"/>
            </w:tcBorders>
            <w:vAlign w:val="center"/>
            <w:tcPrChange w:id="38" w:author="Q" w:date="2024-07-17T15:46:53Z">
              <w:tcPr>
                <w:tcW w:w="2223" w:type="dxa"/>
                <w:gridSpan w:val="3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CI</w:t>
            </w:r>
          </w:p>
        </w:tc>
        <w:tc>
          <w:tcPr>
            <w:tcW w:w="914" w:type="dxa"/>
            <w:vMerge w:val="restart"/>
            <w:vAlign w:val="bottom"/>
            <w:tcPrChange w:id="39" w:author="Q" w:date="2024-07-17T15:46:53Z">
              <w:tcPr>
                <w:tcW w:w="914" w:type="dxa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vAlign w:val="bottom"/>
            <w:tcPrChange w:id="40" w:author="Q" w:date="2024-07-17T15:46:53Z">
              <w:tcPr>
                <w:tcW w:w="1077" w:type="dxa"/>
                <w:vMerge w:val="restart"/>
                <w:vAlign w:val="bottom"/>
              </w:tcPr>
            </w:tcPrChange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1" w:author="Q" w:date="2024-07-17T15:46:53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41" w:author="Q" w:date="2024-07-17T15:46:53Z">
            <w:trPr>
              <w:gridAfter w:val="3"/>
              <w:jc w:val="center"/>
            </w:trPr>
          </w:trPrChange>
        </w:trPr>
        <w:tc>
          <w:tcPr>
            <w:tcW w:w="3955" w:type="dxa"/>
            <w:vMerge w:val="continue"/>
            <w:tcBorders>
              <w:bottom w:val="single" w:color="auto" w:sz="4" w:space="0"/>
            </w:tcBorders>
            <w:vAlign w:val="center"/>
            <w:tcPrChange w:id="42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4" w:type="dxa"/>
            <w:vMerge w:val="continue"/>
            <w:tcBorders>
              <w:bottom w:val="single" w:color="auto" w:sz="4" w:space="0"/>
            </w:tcBorders>
            <w:vAlign w:val="center"/>
            <w:tcPrChange w:id="43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  <w:tcPrChange w:id="44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  <w:vAlign w:val="center"/>
            <w:tcPrChange w:id="45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914" w:type="dxa"/>
            <w:vMerge w:val="continue"/>
            <w:tcBorders>
              <w:bottom w:val="single" w:color="auto" w:sz="4" w:space="0"/>
            </w:tcBorders>
            <w:vAlign w:val="center"/>
            <w:tcPrChange w:id="46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vMerge w:val="continue"/>
            <w:tcBorders>
              <w:bottom w:val="single" w:color="auto" w:sz="4" w:space="0"/>
            </w:tcBorders>
            <w:vAlign w:val="center"/>
            <w:tcPrChange w:id="47" w:author="Q" w:date="2024-07-17T15:46:53Z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8" w:author="Q" w:date="2024-07-17T15:46:4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48" w:author="Q" w:date="2024-07-17T15:46:48Z">
            <w:trPr>
              <w:gridAfter w:val="3"/>
              <w:jc w:val="center"/>
            </w:trPr>
          </w:trPrChange>
        </w:trPr>
        <w:tc>
          <w:tcPr>
            <w:tcW w:w="3955" w:type="dxa"/>
            <w:tcBorders>
              <w:top w:val="single" w:color="auto" w:sz="4" w:space="0"/>
            </w:tcBorders>
            <w:vAlign w:val="center"/>
            <w:tcPrChange w:id="49" w:author="Q" w:date="2024-07-17T15:46:48Z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w</w:t>
            </w:r>
            <w:ins w:id="50" w:author="Q" w:date="2024-07-17T15:47:1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val="en-US" w:eastAsia="zh-CN" w:bidi="ar"/>
                </w:rPr>
                <w:t>-</w:t>
              </w:r>
            </w:ins>
            <w:del w:id="51" w:author="Q" w:date="2024-07-17T15:47:15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bidi="ar"/>
                </w:rPr>
                <w:delText xml:space="preserve"> </w:delText>
              </w:r>
            </w:del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</w:t>
            </w:r>
            <w:ins w:id="52" w:author="Q" w:date="2024-07-17T15:47:1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val="en-US" w:eastAsia="zh-CN" w:bidi="ar"/>
                </w:rPr>
                <w:t>-</w:t>
              </w:r>
            </w:ins>
            <w:del w:id="53" w:author="Q" w:date="2024-07-17T15:47:17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4"/>
                  <w:szCs w:val="24"/>
                  <w:lang w:bidi="ar"/>
                </w:rPr>
                <w:delText xml:space="preserve"> </w:delText>
              </w:r>
            </w:del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 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vAlign w:val="center"/>
            <w:tcPrChange w:id="54" w:author="Q" w:date="2024-07-17T15:46:48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  <w:tcPrChange w:id="55" w:author="Q" w:date="2024-07-17T15:46:48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65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  <w:tcPrChange w:id="56" w:author="Q" w:date="2024-07-17T15:46:48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3</w:t>
            </w:r>
          </w:p>
        </w:tc>
        <w:tc>
          <w:tcPr>
            <w:tcW w:w="914" w:type="dxa"/>
            <w:tcBorders>
              <w:top w:val="single" w:color="auto" w:sz="4" w:space="0"/>
            </w:tcBorders>
            <w:vAlign w:val="center"/>
            <w:tcPrChange w:id="57" w:author="Q" w:date="2024-07-17T15:46:48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  <w:tcPrChange w:id="58" w:author="Q" w:date="2024-07-17T15:46:48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9" w:author="Q" w:date="2024-07-17T15:46:4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trPrChange w:id="59" w:author="Q" w:date="2024-07-17T15:46:42Z">
            <w:trPr>
              <w:gridAfter w:val="3"/>
              <w:jc w:val="center"/>
            </w:trPr>
          </w:trPrChange>
        </w:trPr>
        <w:tc>
          <w:tcPr>
            <w:tcW w:w="3955" w:type="dxa"/>
            <w:vAlign w:val="center"/>
            <w:tcPrChange w:id="60" w:author="Q" w:date="2024-07-17T15:46:42Z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getables</w:t>
            </w:r>
          </w:p>
        </w:tc>
        <w:tc>
          <w:tcPr>
            <w:tcW w:w="1014" w:type="dxa"/>
            <w:vAlign w:val="center"/>
            <w:tcPrChange w:id="61" w:author="Q" w:date="2024-07-17T15:46:42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4</w:t>
            </w:r>
          </w:p>
        </w:tc>
        <w:tc>
          <w:tcPr>
            <w:tcW w:w="1080" w:type="dxa"/>
            <w:vAlign w:val="center"/>
            <w:tcPrChange w:id="62" w:author="Q" w:date="2024-07-17T15:46:42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1</w:t>
            </w:r>
          </w:p>
        </w:tc>
        <w:tc>
          <w:tcPr>
            <w:tcW w:w="1143" w:type="dxa"/>
            <w:vAlign w:val="center"/>
            <w:tcPrChange w:id="63" w:author="Q" w:date="2024-07-17T15:46:42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9</w:t>
            </w:r>
          </w:p>
        </w:tc>
        <w:tc>
          <w:tcPr>
            <w:tcW w:w="914" w:type="dxa"/>
            <w:vAlign w:val="center"/>
            <w:tcPrChange w:id="64" w:author="Q" w:date="2024-07-17T15:46:42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4</w:t>
            </w:r>
          </w:p>
        </w:tc>
        <w:tc>
          <w:tcPr>
            <w:tcW w:w="1077" w:type="dxa"/>
            <w:vAlign w:val="center"/>
            <w:tcPrChange w:id="65" w:author="Q" w:date="2024-07-17T15:46:42Z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">
    <w15:presenceInfo w15:providerId="WPS Office" w15:userId="7504216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4YjgwY2M1Mjk4NTEzOWJkMGYyNDdmNmI0MDc4MjAifQ=="/>
  </w:docVars>
  <w:rsids>
    <w:rsidRoot w:val="00C05F04"/>
    <w:rsid w:val="00335848"/>
    <w:rsid w:val="004479E5"/>
    <w:rsid w:val="005C045B"/>
    <w:rsid w:val="006E05BE"/>
    <w:rsid w:val="00B2003C"/>
    <w:rsid w:val="00C05F04"/>
    <w:rsid w:val="00DF4C35"/>
    <w:rsid w:val="00EB60B2"/>
    <w:rsid w:val="035937A7"/>
    <w:rsid w:val="043B6147"/>
    <w:rsid w:val="045B70AB"/>
    <w:rsid w:val="048C54B6"/>
    <w:rsid w:val="05D9297D"/>
    <w:rsid w:val="064F2C3F"/>
    <w:rsid w:val="077614EF"/>
    <w:rsid w:val="08DA2C94"/>
    <w:rsid w:val="09776735"/>
    <w:rsid w:val="0B70168E"/>
    <w:rsid w:val="14223741"/>
    <w:rsid w:val="1E8820AE"/>
    <w:rsid w:val="1F0C571A"/>
    <w:rsid w:val="20496234"/>
    <w:rsid w:val="249064A5"/>
    <w:rsid w:val="24D00601"/>
    <w:rsid w:val="26CA0473"/>
    <w:rsid w:val="287B6749"/>
    <w:rsid w:val="2A16744D"/>
    <w:rsid w:val="2CAD1D23"/>
    <w:rsid w:val="3491429F"/>
    <w:rsid w:val="3F93536F"/>
    <w:rsid w:val="3FB11C9A"/>
    <w:rsid w:val="41362456"/>
    <w:rsid w:val="43853221"/>
    <w:rsid w:val="43DD4E0B"/>
    <w:rsid w:val="4724337C"/>
    <w:rsid w:val="47D47A41"/>
    <w:rsid w:val="4C4C6FD2"/>
    <w:rsid w:val="4E2F0959"/>
    <w:rsid w:val="51DF61F2"/>
    <w:rsid w:val="52C553E8"/>
    <w:rsid w:val="5819060F"/>
    <w:rsid w:val="5EA909D5"/>
    <w:rsid w:val="67485322"/>
    <w:rsid w:val="68014CBD"/>
    <w:rsid w:val="6AE14931"/>
    <w:rsid w:val="6AFB3C45"/>
    <w:rsid w:val="6E322B31"/>
    <w:rsid w:val="72F316A6"/>
    <w:rsid w:val="731B00BA"/>
    <w:rsid w:val="767945B8"/>
    <w:rsid w:val="78DD2BDC"/>
    <w:rsid w:val="79FC012D"/>
    <w:rsid w:val="7A835A05"/>
    <w:rsid w:val="7E9C7095"/>
    <w:rsid w:val="7F262D4B"/>
    <w:rsid w:val="7F3C070F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3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  <w:vertAlign w:val="superscript"/>
    </w:rPr>
  </w:style>
  <w:style w:type="character" w:customStyle="1" w:styleId="7">
    <w:name w:val="font2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498</Characters>
  <Lines>4</Lines>
  <Paragraphs>1</Paragraphs>
  <TotalTime>8</TotalTime>
  <ScaleCrop>false</ScaleCrop>
  <LinksUpToDate>false</LinksUpToDate>
  <CharactersWithSpaces>54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8:16:00Z</dcterms:created>
  <dc:creator>Administrator</dc:creator>
  <cp:lastModifiedBy>Q</cp:lastModifiedBy>
  <dcterms:modified xsi:type="dcterms:W3CDTF">2024-07-17T07:47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3BCD0E1CDB349E9BBF10AA61905C7CA_12</vt:lpwstr>
  </property>
</Properties>
</file>